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931" w:type="dxa"/>
        <w:tblInd w:w="-5" w:type="dxa"/>
        <w:tblLook w:val="04A0" w:firstRow="1" w:lastRow="0" w:firstColumn="1" w:lastColumn="0" w:noHBand="0" w:noVBand="1"/>
      </w:tblPr>
      <w:tblGrid>
        <w:gridCol w:w="2127"/>
        <w:gridCol w:w="1275"/>
        <w:gridCol w:w="1985"/>
        <w:gridCol w:w="1559"/>
        <w:gridCol w:w="1985"/>
      </w:tblGrid>
      <w:tr w:rsidR="00F42074" w:rsidRPr="002F0BE7" w14:paraId="73165F0F" w14:textId="77777777" w:rsidTr="00EC55A6">
        <w:trPr>
          <w:trHeight w:val="300"/>
        </w:trPr>
        <w:tc>
          <w:tcPr>
            <w:tcW w:w="893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D1D9627" w14:textId="61600605" w:rsidR="00F42074" w:rsidRDefault="00542E0B" w:rsidP="00D90F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upplementary</w:t>
            </w:r>
            <w:r w:rsidR="00F5500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File 3</w:t>
            </w:r>
            <w:r w:rsidR="00F4207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, Table C</w:t>
            </w:r>
          </w:p>
        </w:tc>
      </w:tr>
      <w:tr w:rsidR="00EC55A6" w:rsidRPr="002F0BE7" w14:paraId="055321A4" w14:textId="77777777" w:rsidTr="00EC55A6">
        <w:trPr>
          <w:trHeight w:val="300"/>
        </w:trPr>
        <w:tc>
          <w:tcPr>
            <w:tcW w:w="893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CDF842" w14:textId="44A24890" w:rsidR="00EC55A6" w:rsidRPr="002F0BE7" w:rsidRDefault="00EC55A6" w:rsidP="00D90F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STAGE 1:  PATIENT </w:t>
            </w:r>
            <w:r w:rsidR="00D90F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HARACTERISTICS</w:t>
            </w:r>
          </w:p>
        </w:tc>
      </w:tr>
      <w:tr w:rsidR="00EC55A6" w:rsidRPr="002F0BE7" w14:paraId="5CBCFB15" w14:textId="77777777" w:rsidTr="00EC55A6">
        <w:trPr>
          <w:trHeight w:val="48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E56B6" w14:textId="77777777" w:rsidR="00EC55A6" w:rsidRPr="002F0BE7" w:rsidRDefault="00EC55A6" w:rsidP="002F0B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7C8642" w14:textId="77777777" w:rsidR="00EC55A6" w:rsidRPr="006F2EB9" w:rsidRDefault="00EC55A6" w:rsidP="002F0B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6F2EB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fr-FR"/>
              </w:rPr>
              <w:t>Aboriginal &amp; Torres Strait Islander</w:t>
            </w:r>
          </w:p>
          <w:p w14:paraId="2F915E8F" w14:textId="1D70C67D" w:rsidR="00EC55A6" w:rsidRPr="006F2EB9" w:rsidRDefault="00EC55A6" w:rsidP="002F0B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6F2EB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fr-FR"/>
              </w:rPr>
              <w:t>(n = 723, 10.</w:t>
            </w:r>
            <w:r w:rsidR="003507F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fr-FR"/>
              </w:rPr>
              <w:t>4</w:t>
            </w:r>
            <w:r w:rsidRPr="006F2EB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fr-FR"/>
              </w:rPr>
              <w:t>%)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D08F5" w14:textId="77777777" w:rsidR="00EC55A6" w:rsidRDefault="00EC55A6" w:rsidP="002F0B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Other Australian</w:t>
            </w:r>
          </w:p>
          <w:p w14:paraId="76E550A3" w14:textId="3C0F8766" w:rsidR="00EC55A6" w:rsidRPr="002F0BE7" w:rsidRDefault="00EC55A6" w:rsidP="002F0B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(n = 6257, 89.6%)</w:t>
            </w:r>
          </w:p>
        </w:tc>
      </w:tr>
      <w:tr w:rsidR="00EC55A6" w:rsidRPr="002F0BE7" w14:paraId="127C65D7" w14:textId="77777777" w:rsidTr="00EC55A6">
        <w:trPr>
          <w:trHeight w:val="300"/>
        </w:trPr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318A" w14:textId="77777777" w:rsidR="00EC55A6" w:rsidRPr="002F0BE7" w:rsidRDefault="00EC55A6" w:rsidP="002F0B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E5DF6" w14:textId="77777777" w:rsidR="00EC55A6" w:rsidRPr="002F0BE7" w:rsidRDefault="00EC55A6" w:rsidP="002F0B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7969C" w14:textId="74752D42" w:rsidR="00EC55A6" w:rsidRPr="002F0BE7" w:rsidRDefault="00EC55A6" w:rsidP="00DC18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rcentage</w:t>
            </w:r>
            <w:r w:rsidR="00B1366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(Confidence Interval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9BC69" w14:textId="77777777" w:rsidR="00EC55A6" w:rsidRPr="002F0BE7" w:rsidRDefault="00EC55A6" w:rsidP="002F0B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DC489" w14:textId="02249F0E" w:rsidR="00EC55A6" w:rsidRPr="002F0BE7" w:rsidRDefault="00EC55A6" w:rsidP="002F0B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rcentage</w:t>
            </w:r>
            <w:r w:rsidR="00B1366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(Confidence Intervals</w:t>
            </w:r>
          </w:p>
        </w:tc>
      </w:tr>
      <w:tr w:rsidR="00EC55A6" w:rsidRPr="002F0BE7" w14:paraId="6A4CED54" w14:textId="77777777" w:rsidTr="00EC55A6">
        <w:trPr>
          <w:trHeight w:val="300"/>
        </w:trPr>
        <w:tc>
          <w:tcPr>
            <w:tcW w:w="893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27E98" w14:textId="77777777" w:rsidR="00EC55A6" w:rsidRPr="002F0BE7" w:rsidRDefault="00EC55A6" w:rsidP="002F0B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end</w:t>
            </w:r>
            <w:bookmarkStart w:id="0" w:name="_GoBack"/>
            <w:bookmarkEnd w:id="0"/>
            <w:r w:rsidRPr="002F0BE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r*</w:t>
            </w:r>
          </w:p>
        </w:tc>
      </w:tr>
      <w:tr w:rsidR="00EC55A6" w:rsidRPr="002F0BE7" w14:paraId="64EA777F" w14:textId="77777777" w:rsidTr="00EC55A6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9AADA" w14:textId="77777777" w:rsidR="00EC55A6" w:rsidRPr="002F0BE7" w:rsidRDefault="00EC55A6" w:rsidP="002F0B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1FEC" w14:textId="77777777" w:rsidR="00EC55A6" w:rsidRPr="002F0BE7" w:rsidRDefault="00EC55A6" w:rsidP="002F0B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7974" w14:textId="40AA48F8" w:rsidR="00EC55A6" w:rsidRPr="002F0BE7" w:rsidRDefault="00EC55A6" w:rsidP="00FF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.</w:t>
            </w:r>
            <w:r w:rsidR="00FF64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34.7-41.</w:t>
            </w:r>
            <w:r w:rsidR="00FF64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0D04" w14:textId="77777777" w:rsidR="00EC55A6" w:rsidRPr="002F0BE7" w:rsidRDefault="00EC55A6" w:rsidP="002F0B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91CEE" w14:textId="6DE01BE7" w:rsidR="00EC55A6" w:rsidRPr="002F0BE7" w:rsidRDefault="00EC55A6" w:rsidP="00FF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.0 (37.8-40.</w:t>
            </w:r>
            <w:r w:rsidR="00FF64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EC55A6" w:rsidRPr="002F0BE7" w14:paraId="574BBD26" w14:textId="77777777" w:rsidTr="00EC55A6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72E4A" w14:textId="77777777" w:rsidR="00EC55A6" w:rsidRPr="002F0BE7" w:rsidRDefault="00EC55A6" w:rsidP="002F0B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769E" w14:textId="77777777" w:rsidR="00EC55A6" w:rsidRPr="002F0BE7" w:rsidRDefault="00EC55A6" w:rsidP="002F0B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E6BE7" w14:textId="1BF35528" w:rsidR="00EC55A6" w:rsidRPr="002F0BE7" w:rsidRDefault="00EC55A6" w:rsidP="00FF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.8 (58.2</w:t>
            </w:r>
            <w:r w:rsidR="00FF64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65.3</w:t>
            </w: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E7B52" w14:textId="77777777" w:rsidR="00EC55A6" w:rsidRPr="002F0BE7" w:rsidRDefault="00EC55A6" w:rsidP="002F0B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1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DE30A" w14:textId="6A7C9298" w:rsidR="00EC55A6" w:rsidRPr="002F0BE7" w:rsidRDefault="00EC55A6" w:rsidP="00FF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.9 (59.7</w:t>
            </w:r>
            <w:r w:rsidR="00FF64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62.1</w:t>
            </w: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EC55A6" w:rsidRPr="002F0BE7" w14:paraId="2C8F6C91" w14:textId="77777777" w:rsidTr="00EC55A6">
        <w:trPr>
          <w:trHeight w:val="300"/>
        </w:trPr>
        <w:tc>
          <w:tcPr>
            <w:tcW w:w="893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31F1A" w14:textId="4E5EFD7D" w:rsidR="00EC55A6" w:rsidRPr="002F0BE7" w:rsidRDefault="00B51E2C" w:rsidP="002F0B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ge</w:t>
            </w:r>
          </w:p>
        </w:tc>
      </w:tr>
      <w:tr w:rsidR="00EC55A6" w:rsidRPr="002F0BE7" w14:paraId="42127614" w14:textId="77777777" w:rsidTr="00EC55A6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4CBCC" w14:textId="77777777" w:rsidR="00EC55A6" w:rsidRPr="002F0BE7" w:rsidRDefault="00EC55A6" w:rsidP="002F0B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 1 Yea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11C7" w14:textId="77777777" w:rsidR="00EC55A6" w:rsidRPr="002F0BE7" w:rsidRDefault="00EC55A6" w:rsidP="002F0B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A967" w14:textId="1149DCB4" w:rsidR="00EC55A6" w:rsidRPr="002F0BE7" w:rsidRDefault="00FF64A4" w:rsidP="00FF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9 (5.3-9.0</w:t>
            </w:r>
            <w:r w:rsidR="00EC55A6"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B167" w14:textId="77777777" w:rsidR="00EC55A6" w:rsidRPr="002F0BE7" w:rsidRDefault="00EC55A6" w:rsidP="002F0B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2A638" w14:textId="5B3B5AD4" w:rsidR="00EC55A6" w:rsidRPr="002F0BE7" w:rsidRDefault="00EC55A6" w:rsidP="00FF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9 (11.1-12.7)</w:t>
            </w:r>
          </w:p>
        </w:tc>
      </w:tr>
      <w:tr w:rsidR="00EC55A6" w:rsidRPr="002F0BE7" w14:paraId="06B789AD" w14:textId="77777777" w:rsidTr="00EC55A6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8BA2D" w14:textId="77777777" w:rsidR="00EC55A6" w:rsidRPr="002F0BE7" w:rsidRDefault="00EC55A6" w:rsidP="002F0B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- 4 Yea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332D" w14:textId="77777777" w:rsidR="00EC55A6" w:rsidRPr="002F0BE7" w:rsidRDefault="00EC55A6" w:rsidP="002F0B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73596" w14:textId="2DB16830" w:rsidR="00EC55A6" w:rsidRPr="002F0BE7" w:rsidRDefault="00EC55A6" w:rsidP="00FF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.1 (49.</w:t>
            </w:r>
            <w:r w:rsidR="00FF64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56.7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FBF72" w14:textId="77777777" w:rsidR="00EC55A6" w:rsidRPr="002F0BE7" w:rsidRDefault="00EC55A6" w:rsidP="002F0B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026F2" w14:textId="2192F11B" w:rsidR="00EC55A6" w:rsidRPr="002F0BE7" w:rsidRDefault="00EC55A6" w:rsidP="00FF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.9 (52.</w:t>
            </w:r>
            <w:r w:rsidR="00FF64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54.1)</w:t>
            </w:r>
          </w:p>
        </w:tc>
      </w:tr>
      <w:tr w:rsidR="00EC55A6" w:rsidRPr="002F0BE7" w14:paraId="44B3CA41" w14:textId="77777777" w:rsidTr="00EC55A6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9597C" w14:textId="77777777" w:rsidR="00EC55A6" w:rsidRPr="002F0BE7" w:rsidRDefault="00EC55A6" w:rsidP="002F0B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 - 9 Yea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C742" w14:textId="77777777" w:rsidR="00EC55A6" w:rsidRPr="002F0BE7" w:rsidRDefault="00EC55A6" w:rsidP="002F0B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B0751" w14:textId="5AE395AF" w:rsidR="00EC55A6" w:rsidRPr="002F0BE7" w:rsidRDefault="00EC55A6" w:rsidP="00FF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3 (18.</w:t>
            </w:r>
            <w:r w:rsidR="00FF64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-24.4</w:t>
            </w: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48E2E" w14:textId="77777777" w:rsidR="00EC55A6" w:rsidRPr="002F0BE7" w:rsidRDefault="00EC55A6" w:rsidP="002F0B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7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F8028" w14:textId="1F5BE557" w:rsidR="00EC55A6" w:rsidRPr="002F0BE7" w:rsidRDefault="00EC55A6" w:rsidP="00FF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1 (16.2-18.</w:t>
            </w:r>
            <w:r w:rsidR="00FF64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EC55A6" w:rsidRPr="002F0BE7" w14:paraId="06D56A64" w14:textId="77777777" w:rsidTr="00EC55A6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301C5" w14:textId="77777777" w:rsidR="00EC55A6" w:rsidRPr="002F0BE7" w:rsidRDefault="00EC55A6" w:rsidP="002F0B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 - 15 Yea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7BA75" w14:textId="77777777" w:rsidR="00EC55A6" w:rsidRPr="002F0BE7" w:rsidRDefault="00EC55A6" w:rsidP="002F0B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8F6D1" w14:textId="39B44FB6" w:rsidR="00EC55A6" w:rsidRPr="002F0BE7" w:rsidRDefault="00EC55A6" w:rsidP="00FF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7 (16.0-21.</w:t>
            </w:r>
            <w:r w:rsidR="00FF64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815F" w14:textId="77777777" w:rsidR="00EC55A6" w:rsidRPr="002F0BE7" w:rsidRDefault="00EC55A6" w:rsidP="002F0B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D045C" w14:textId="140BD904" w:rsidR="00EC55A6" w:rsidRPr="002F0BE7" w:rsidRDefault="00EC55A6" w:rsidP="00FF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</w:t>
            </w:r>
            <w:r w:rsidR="00FF64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17.1-19.</w:t>
            </w:r>
            <w:r w:rsidR="00FF64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EC55A6" w:rsidRPr="002F0BE7" w14:paraId="11D8AB17" w14:textId="77777777" w:rsidTr="00EC55A6">
        <w:trPr>
          <w:trHeight w:val="300"/>
        </w:trPr>
        <w:tc>
          <w:tcPr>
            <w:tcW w:w="893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5B1A3" w14:textId="25751EB8" w:rsidR="00EC55A6" w:rsidRPr="002F0BE7" w:rsidRDefault="001D266C" w:rsidP="002F0B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D266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ccessibili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y/Remoteness Index of Australia </w:t>
            </w:r>
          </w:p>
        </w:tc>
      </w:tr>
      <w:tr w:rsidR="00EC55A6" w:rsidRPr="002F0BE7" w14:paraId="40AB689F" w14:textId="77777777" w:rsidTr="00EC55A6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84F19" w14:textId="77777777" w:rsidR="00EC55A6" w:rsidRPr="002F0BE7" w:rsidRDefault="00EC55A6" w:rsidP="002F0B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tropolitan (RA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3F55" w14:textId="77777777" w:rsidR="00EC55A6" w:rsidRPr="002F0BE7" w:rsidRDefault="00EC55A6" w:rsidP="002F0B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8421" w14:textId="380E5D7F" w:rsidR="00EC55A6" w:rsidRPr="002F0BE7" w:rsidRDefault="00EC55A6" w:rsidP="00FF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9 (2</w:t>
            </w:r>
            <w:r w:rsidR="00FF64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</w:t>
            </w: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7.</w:t>
            </w:r>
            <w:r w:rsidR="00FF64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E78B" w14:textId="77777777" w:rsidR="00EC55A6" w:rsidRPr="002F0BE7" w:rsidRDefault="00EC55A6" w:rsidP="002F0B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97538" w14:textId="67405424" w:rsidR="00EC55A6" w:rsidRPr="002F0BE7" w:rsidRDefault="00FF64A4" w:rsidP="002F0B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.0 (59.8-62.2</w:t>
            </w:r>
            <w:r w:rsidR="00EC55A6"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EC55A6" w:rsidRPr="002F0BE7" w14:paraId="204D6079" w14:textId="77777777" w:rsidTr="00EC55A6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97801" w14:textId="77777777" w:rsidR="00EC55A6" w:rsidRPr="002F0BE7" w:rsidRDefault="00EC55A6" w:rsidP="002F0B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ner Regional (RA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627A" w14:textId="77777777" w:rsidR="00EC55A6" w:rsidRPr="002F0BE7" w:rsidRDefault="00EC55A6" w:rsidP="002F0B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D149" w14:textId="330E7FA1" w:rsidR="00EC55A6" w:rsidRPr="002F0BE7" w:rsidRDefault="00EC55A6" w:rsidP="00FF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9 (12.5</w:t>
            </w:r>
            <w:r w:rsidR="00FF64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7.7</w:t>
            </w: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4DE18" w14:textId="77777777" w:rsidR="00EC55A6" w:rsidRPr="002F0BE7" w:rsidRDefault="00EC55A6" w:rsidP="002F0B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9333C" w14:textId="2F79FB66" w:rsidR="00EC55A6" w:rsidRPr="002F0BE7" w:rsidRDefault="00FF64A4" w:rsidP="00FF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.1</w:t>
            </w:r>
            <w:r w:rsidR="00EC55A6"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24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 w:rsidR="00EC55A6"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6.2)</w:t>
            </w:r>
          </w:p>
        </w:tc>
      </w:tr>
      <w:tr w:rsidR="00EC55A6" w:rsidRPr="002F0BE7" w14:paraId="7D575AD7" w14:textId="77777777" w:rsidTr="00EC55A6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AB402" w14:textId="77777777" w:rsidR="00EC55A6" w:rsidRPr="002F0BE7" w:rsidRDefault="00EC55A6" w:rsidP="002F0B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Outer Regional (RA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89775" w14:textId="77777777" w:rsidR="00EC55A6" w:rsidRPr="002F0BE7" w:rsidRDefault="00EC55A6" w:rsidP="002F0B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181A" w14:textId="7F953383" w:rsidR="00EC55A6" w:rsidRPr="002F0BE7" w:rsidRDefault="00EC55A6" w:rsidP="00FF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.9 (25.7</w:t>
            </w:r>
            <w:r w:rsidR="00FF64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32.3</w:t>
            </w: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48AEA" w14:textId="77777777" w:rsidR="00EC55A6" w:rsidRPr="002F0BE7" w:rsidRDefault="00EC55A6" w:rsidP="002F0B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21B4E" w14:textId="16E948EE" w:rsidR="00EC55A6" w:rsidRPr="002F0BE7" w:rsidRDefault="00EC55A6" w:rsidP="00FF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8 (10.</w:t>
            </w:r>
            <w:r w:rsidR="00FF64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1.6)</w:t>
            </w:r>
          </w:p>
        </w:tc>
      </w:tr>
      <w:tr w:rsidR="00EC55A6" w:rsidRPr="002F0BE7" w14:paraId="687D3472" w14:textId="77777777" w:rsidTr="00EC55A6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4E2F8" w14:textId="77777777" w:rsidR="00EC55A6" w:rsidRPr="002F0BE7" w:rsidRDefault="00EC55A6" w:rsidP="002F0B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mote (RA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3F71F" w14:textId="77777777" w:rsidR="00EC55A6" w:rsidRPr="002F0BE7" w:rsidRDefault="00EC55A6" w:rsidP="002F0B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2E7D" w14:textId="2D44CAAB" w:rsidR="00EC55A6" w:rsidRPr="002F0BE7" w:rsidRDefault="00EC55A6" w:rsidP="00FF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7 (14.</w:t>
            </w:r>
            <w:r w:rsidR="00FF64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-19.6</w:t>
            </w: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3D2A" w14:textId="77777777" w:rsidR="00EC55A6" w:rsidRPr="002F0BE7" w:rsidRDefault="00EC55A6" w:rsidP="002F0B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7403C" w14:textId="0BB1E3D1" w:rsidR="00EC55A6" w:rsidRPr="002F0BE7" w:rsidRDefault="00EC55A6" w:rsidP="00FF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1 (1.8-2.5)</w:t>
            </w:r>
          </w:p>
        </w:tc>
      </w:tr>
      <w:tr w:rsidR="00EC55A6" w:rsidRPr="002F0BE7" w14:paraId="044330C0" w14:textId="77777777" w:rsidTr="00EC55A6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1E6BD" w14:textId="77777777" w:rsidR="00EC55A6" w:rsidRPr="002F0BE7" w:rsidRDefault="00EC55A6" w:rsidP="002F0B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ery Remote (RA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D94A9" w14:textId="77777777" w:rsidR="00EC55A6" w:rsidRPr="002F0BE7" w:rsidRDefault="00EC55A6" w:rsidP="002F0B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F37B" w14:textId="60AFF2DF" w:rsidR="00EC55A6" w:rsidRPr="002F0BE7" w:rsidRDefault="00EC55A6" w:rsidP="00FF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6 (13.</w:t>
            </w:r>
            <w:r w:rsidR="00FF64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8.</w:t>
            </w:r>
            <w:r w:rsidR="00FF64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9898" w14:textId="77777777" w:rsidR="00EC55A6" w:rsidRPr="002F0BE7" w:rsidRDefault="00EC55A6" w:rsidP="002F0B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BA9B4" w14:textId="63BE25B7" w:rsidR="00EC55A6" w:rsidRPr="002F0BE7" w:rsidRDefault="00EC55A6" w:rsidP="00FF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 (0.7-1.2)</w:t>
            </w:r>
          </w:p>
        </w:tc>
      </w:tr>
      <w:tr w:rsidR="00EC55A6" w:rsidRPr="002F0BE7" w14:paraId="6247BF05" w14:textId="77777777" w:rsidTr="00EC55A6">
        <w:trPr>
          <w:trHeight w:val="300"/>
        </w:trPr>
        <w:tc>
          <w:tcPr>
            <w:tcW w:w="893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1DC1F" w14:textId="1C89D37A" w:rsidR="00EC55A6" w:rsidRPr="002F0BE7" w:rsidRDefault="00EC55A6" w:rsidP="002F0B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Index of Relative Socio-Econom</w:t>
            </w:r>
            <w:r w:rsidR="00B51E2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ic Advantage and Disadvantage </w:t>
            </w:r>
          </w:p>
        </w:tc>
      </w:tr>
      <w:tr w:rsidR="00EC55A6" w:rsidRPr="002F0BE7" w14:paraId="728280D3" w14:textId="77777777" w:rsidTr="00EC55A6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80917" w14:textId="77777777" w:rsidR="00EC55A6" w:rsidRPr="002F0BE7" w:rsidRDefault="00EC55A6" w:rsidP="002F0B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ery Low: 1-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B53D" w14:textId="77777777" w:rsidR="00EC55A6" w:rsidRPr="002F0BE7" w:rsidRDefault="00EC55A6" w:rsidP="002F0B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9EA1" w14:textId="49BE9D7B" w:rsidR="00EC55A6" w:rsidRPr="002F0BE7" w:rsidRDefault="00EC55A6" w:rsidP="00FF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.</w:t>
            </w:r>
            <w:r w:rsidR="00FF64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47.5-54.8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6C8B" w14:textId="77777777" w:rsidR="00EC55A6" w:rsidRPr="002F0BE7" w:rsidRDefault="00EC55A6" w:rsidP="002F0B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CD342" w14:textId="290DD312" w:rsidR="00EC55A6" w:rsidRPr="002F0BE7" w:rsidRDefault="00EC55A6" w:rsidP="00FF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.1 (24.</w:t>
            </w:r>
            <w:r w:rsidR="00FF64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6.2)</w:t>
            </w:r>
          </w:p>
        </w:tc>
      </w:tr>
      <w:tr w:rsidR="00EC55A6" w:rsidRPr="002F0BE7" w14:paraId="65A1EE6B" w14:textId="77777777" w:rsidTr="00EC55A6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51B43" w14:textId="77777777" w:rsidR="00EC55A6" w:rsidRPr="002F0BE7" w:rsidRDefault="00EC55A6" w:rsidP="002F0B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: 3-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8F83" w14:textId="77777777" w:rsidR="00EC55A6" w:rsidRPr="002F0BE7" w:rsidRDefault="00EC55A6" w:rsidP="002F0B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57AF1" w14:textId="6049F61F" w:rsidR="00EC55A6" w:rsidRPr="002F0BE7" w:rsidRDefault="00EC55A6" w:rsidP="00FF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0 (18.2</w:t>
            </w:r>
            <w:r w:rsidR="00FF64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4.1</w:t>
            </w: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4E09" w14:textId="77777777" w:rsidR="00EC55A6" w:rsidRPr="002F0BE7" w:rsidRDefault="00EC55A6" w:rsidP="002F0B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08B0F" w14:textId="58575BE5" w:rsidR="00EC55A6" w:rsidRPr="002F0BE7" w:rsidRDefault="00FF64A4" w:rsidP="00FF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</w:t>
            </w:r>
            <w:r w:rsidR="00EC55A6"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 (17.8-19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  <w:r w:rsidR="00EC55A6"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EC55A6" w:rsidRPr="002F0BE7" w14:paraId="4FC2147E" w14:textId="77777777" w:rsidTr="00EC55A6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4624E" w14:textId="77777777" w:rsidR="00EC55A6" w:rsidRPr="002F0BE7" w:rsidRDefault="00EC55A6" w:rsidP="002F0B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dium: 5-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FF3D" w14:textId="77777777" w:rsidR="00EC55A6" w:rsidRPr="002F0BE7" w:rsidRDefault="00EC55A6" w:rsidP="002F0B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83C6" w14:textId="4C0C510B" w:rsidR="00EC55A6" w:rsidRPr="002F0BE7" w:rsidRDefault="00EC55A6" w:rsidP="00FF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</w:t>
            </w:r>
            <w:r w:rsidR="00FF64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10.</w:t>
            </w:r>
            <w:r w:rsidR="00FF64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-15.2</w:t>
            </w: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411C" w14:textId="77777777" w:rsidR="00EC55A6" w:rsidRPr="002F0BE7" w:rsidRDefault="00EC55A6" w:rsidP="002F0B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DA484" w14:textId="60F94E7B" w:rsidR="00EC55A6" w:rsidRPr="002F0BE7" w:rsidRDefault="00EC55A6" w:rsidP="00FF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5 (21.5-23.</w:t>
            </w:r>
            <w:r w:rsidR="00FF64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EC55A6" w:rsidRPr="002F0BE7" w14:paraId="458361AE" w14:textId="77777777" w:rsidTr="00EC55A6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90501" w14:textId="77777777" w:rsidR="00EC55A6" w:rsidRPr="002F0BE7" w:rsidRDefault="00EC55A6" w:rsidP="002F0B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 7-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F266" w14:textId="77777777" w:rsidR="00EC55A6" w:rsidRPr="002F0BE7" w:rsidRDefault="00EC55A6" w:rsidP="002F0B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CF045" w14:textId="0F8DE87E" w:rsidR="00EC55A6" w:rsidRPr="002F0BE7" w:rsidRDefault="00EC55A6" w:rsidP="00FF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1 (7.2-11.5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A7044" w14:textId="77777777" w:rsidR="00EC55A6" w:rsidRPr="002F0BE7" w:rsidRDefault="00EC55A6" w:rsidP="002F0B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1C9D4" w14:textId="5744A02C" w:rsidR="00EC55A6" w:rsidRPr="002F0BE7" w:rsidRDefault="00EC55A6" w:rsidP="00FF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</w:t>
            </w:r>
            <w:r w:rsidR="00FF64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14.7-16.5)</w:t>
            </w:r>
          </w:p>
        </w:tc>
      </w:tr>
      <w:tr w:rsidR="00EC55A6" w:rsidRPr="002F0BE7" w14:paraId="6A503729" w14:textId="77777777" w:rsidTr="00EC55A6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72674" w14:textId="77777777" w:rsidR="00EC55A6" w:rsidRPr="002F0BE7" w:rsidRDefault="00EC55A6" w:rsidP="002F0B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ery High: 9-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0C9A" w14:textId="77777777" w:rsidR="00EC55A6" w:rsidRPr="002F0BE7" w:rsidRDefault="00EC55A6" w:rsidP="002F0B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4F54" w14:textId="0211E006" w:rsidR="00EC55A6" w:rsidRPr="002F0BE7" w:rsidRDefault="00EC55A6" w:rsidP="00FF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</w:t>
            </w:r>
            <w:r w:rsidR="00FF64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4.6-8.</w:t>
            </w:r>
            <w:r w:rsidR="00FF64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32C1F" w14:textId="77777777" w:rsidR="00EC55A6" w:rsidRPr="002F0BE7" w:rsidRDefault="00EC55A6" w:rsidP="002F0B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2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07C99" w14:textId="787148E3" w:rsidR="00EC55A6" w:rsidRPr="002F0BE7" w:rsidRDefault="00EC55A6" w:rsidP="00FF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</w:t>
            </w:r>
            <w:r w:rsidR="00FF64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17.</w:t>
            </w:r>
            <w:r w:rsidR="00FF64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9</w:t>
            </w:r>
            <w:r w:rsidR="00FF64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EC55A6" w:rsidRPr="002F0BE7" w14:paraId="01EE3E35" w14:textId="77777777" w:rsidTr="00EC55A6">
        <w:trPr>
          <w:trHeight w:val="300"/>
        </w:trPr>
        <w:tc>
          <w:tcPr>
            <w:tcW w:w="893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37FA3" w14:textId="77777777" w:rsidR="00EC55A6" w:rsidRPr="002F0BE7" w:rsidRDefault="00EC55A6" w:rsidP="002F0B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TAGE 2:  INJURY CAUSE</w:t>
            </w:r>
          </w:p>
        </w:tc>
      </w:tr>
      <w:tr w:rsidR="00EC55A6" w:rsidRPr="002F0BE7" w14:paraId="6C1053EB" w14:textId="77777777" w:rsidTr="00EC55A6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530E0" w14:textId="77777777" w:rsidR="00EC55A6" w:rsidRPr="002F0BE7" w:rsidRDefault="00EC55A6" w:rsidP="002F0B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ca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CF01" w14:textId="77777777" w:rsidR="00EC55A6" w:rsidRPr="002F0BE7" w:rsidRDefault="00EC55A6" w:rsidP="002F0B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22ABB" w14:textId="2C1A0D5F" w:rsidR="00EC55A6" w:rsidRPr="002F0BE7" w:rsidRDefault="00EC55A6" w:rsidP="00FF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.4 (35.9-43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522D" w14:textId="77777777" w:rsidR="00EC55A6" w:rsidRPr="002F0BE7" w:rsidRDefault="00EC55A6" w:rsidP="002F0B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36722" w14:textId="010AE457" w:rsidR="00EC55A6" w:rsidRPr="002F0BE7" w:rsidRDefault="00EC55A6" w:rsidP="00FF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.0</w:t>
            </w:r>
            <w:r w:rsidR="00FF64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49.</w:t>
            </w: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-52.</w:t>
            </w:r>
            <w:r w:rsidR="00FF64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EC55A6" w:rsidRPr="002F0BE7" w14:paraId="74DF1B95" w14:textId="77777777" w:rsidTr="00EC55A6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04E3D" w14:textId="77777777" w:rsidR="00EC55A6" w:rsidRPr="002F0BE7" w:rsidRDefault="00EC55A6" w:rsidP="002F0B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tac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5B57" w14:textId="77777777" w:rsidR="00EC55A6" w:rsidRPr="002F0BE7" w:rsidRDefault="00EC55A6" w:rsidP="002F0B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B08FF" w14:textId="51802E7E" w:rsidR="00EC55A6" w:rsidRPr="002F0BE7" w:rsidRDefault="00FF64A4" w:rsidP="00FF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.</w:t>
            </w:r>
            <w:r w:rsidR="00EC55A6"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 (28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  <w:r w:rsidR="00EC55A6"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35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  <w:r w:rsidR="00EC55A6"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0A2A" w14:textId="77777777" w:rsidR="00EC55A6" w:rsidRPr="002F0BE7" w:rsidRDefault="00EC55A6" w:rsidP="002F0B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8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3938D" w14:textId="775ADED6" w:rsidR="00EC55A6" w:rsidRPr="002F0BE7" w:rsidRDefault="00EC55A6" w:rsidP="00FF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.</w:t>
            </w:r>
            <w:r w:rsidR="00FF64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24.3-26.</w:t>
            </w:r>
            <w:r w:rsidR="00FF64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EC55A6" w:rsidRPr="002F0BE7" w14:paraId="34EC1AD7" w14:textId="77777777" w:rsidTr="00EC55A6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21B3E" w14:textId="77777777" w:rsidR="00EC55A6" w:rsidRPr="002F0BE7" w:rsidRDefault="00EC55A6" w:rsidP="002F0B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lam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D398" w14:textId="77777777" w:rsidR="00EC55A6" w:rsidRPr="002F0BE7" w:rsidRDefault="00EC55A6" w:rsidP="002F0B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13F4B" w14:textId="6773F5CF" w:rsidR="00EC55A6" w:rsidRPr="002F0BE7" w:rsidRDefault="00EC55A6" w:rsidP="00FF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9.5 </w:t>
            </w:r>
            <w:r w:rsidR="00FF64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6.</w:t>
            </w: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-22.</w:t>
            </w:r>
            <w:r w:rsidR="00FF64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E841" w14:textId="77777777" w:rsidR="00EC55A6" w:rsidRPr="002F0BE7" w:rsidRDefault="00EC55A6" w:rsidP="002F0B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BCE72" w14:textId="467BCB3F" w:rsidR="00EC55A6" w:rsidRPr="002F0BE7" w:rsidRDefault="00EC55A6" w:rsidP="00FF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</w:t>
            </w:r>
            <w:r w:rsidR="00FF64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 (9.8</w:t>
            </w: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1.</w:t>
            </w:r>
            <w:r w:rsidR="00FF64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EC55A6" w:rsidRPr="002F0BE7" w14:paraId="4B00A019" w14:textId="77777777" w:rsidTr="00EC55A6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E6FA3" w14:textId="77777777" w:rsidR="00EC55A6" w:rsidRPr="002F0BE7" w:rsidRDefault="00EC55A6" w:rsidP="002F0B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ric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DAFA2" w14:textId="77777777" w:rsidR="00EC55A6" w:rsidRPr="002F0BE7" w:rsidRDefault="00EC55A6" w:rsidP="002F0B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7B783" w14:textId="66A9F252" w:rsidR="00EC55A6" w:rsidRPr="002F0BE7" w:rsidRDefault="00EC55A6" w:rsidP="00FF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0</w:t>
            </w:r>
            <w:r w:rsidR="00FF64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2.8</w:t>
            </w: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5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F861" w14:textId="77777777" w:rsidR="00EC55A6" w:rsidRPr="002F0BE7" w:rsidRDefault="00EC55A6" w:rsidP="002F0B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06845" w14:textId="163112F2" w:rsidR="00EC55A6" w:rsidRPr="002F0BE7" w:rsidRDefault="00EC55A6" w:rsidP="00FF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</w:t>
            </w:r>
            <w:r w:rsidR="00FF64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 (7.6</w:t>
            </w: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9.0)</w:t>
            </w:r>
          </w:p>
        </w:tc>
      </w:tr>
      <w:tr w:rsidR="00EC55A6" w:rsidRPr="002F0BE7" w14:paraId="1DA741EC" w14:textId="77777777" w:rsidTr="00EC55A6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AAC68" w14:textId="77777777" w:rsidR="00EC55A6" w:rsidRPr="002F0BE7" w:rsidRDefault="00EC55A6" w:rsidP="002F0B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ther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4FD02" w14:textId="77777777" w:rsidR="00EC55A6" w:rsidRPr="002F0BE7" w:rsidRDefault="00EC55A6" w:rsidP="002F0B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AE681" w14:textId="5380DD45" w:rsidR="00EC55A6" w:rsidRPr="002F0BE7" w:rsidRDefault="00EC55A6" w:rsidP="00FF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</w:t>
            </w:r>
            <w:r w:rsidR="00FF64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</w:t>
            </w:r>
            <w:r w:rsidR="00FF64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0</w:t>
            </w: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7.</w:t>
            </w:r>
            <w:r w:rsidR="00FF64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9C638" w14:textId="77777777" w:rsidR="00EC55A6" w:rsidRPr="002F0BE7" w:rsidRDefault="00EC55A6" w:rsidP="002F0B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626C9" w14:textId="66B4452C" w:rsidR="00EC55A6" w:rsidRPr="002F0BE7" w:rsidRDefault="00EC55A6" w:rsidP="00FF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7 (4.2-5.</w:t>
            </w:r>
            <w:r w:rsidR="00FF64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EC55A6" w:rsidRPr="002F0BE7" w14:paraId="61C48F40" w14:textId="77777777" w:rsidTr="00EC55A6">
        <w:trPr>
          <w:trHeight w:val="300"/>
        </w:trPr>
        <w:tc>
          <w:tcPr>
            <w:tcW w:w="893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73139" w14:textId="77777777" w:rsidR="00EC55A6" w:rsidRPr="002F0BE7" w:rsidRDefault="00EC55A6" w:rsidP="002F0B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TAGE 3:  INJURY SEVERITY</w:t>
            </w:r>
          </w:p>
        </w:tc>
      </w:tr>
      <w:tr w:rsidR="00EC55A6" w:rsidRPr="002F0BE7" w14:paraId="5CBBABCC" w14:textId="77777777" w:rsidTr="00EC55A6">
        <w:trPr>
          <w:trHeight w:val="300"/>
        </w:trPr>
        <w:tc>
          <w:tcPr>
            <w:tcW w:w="893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ECF0E" w14:textId="77777777" w:rsidR="00EC55A6" w:rsidRPr="002F0BE7" w:rsidRDefault="00EC55A6" w:rsidP="002F0B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otal Body Surface Area %</w:t>
            </w:r>
          </w:p>
        </w:tc>
      </w:tr>
      <w:tr w:rsidR="00EC55A6" w:rsidRPr="002F0BE7" w14:paraId="04750680" w14:textId="77777777" w:rsidTr="00EC55A6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A948B" w14:textId="77777777" w:rsidR="00EC55A6" w:rsidRPr="002F0BE7" w:rsidRDefault="00EC55A6" w:rsidP="002F0B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14D65" w14:textId="77777777" w:rsidR="00EC55A6" w:rsidRPr="002F0BE7" w:rsidRDefault="00EC55A6" w:rsidP="002F0B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FEAD" w14:textId="25F10142" w:rsidR="00EC55A6" w:rsidRPr="002F0BE7" w:rsidRDefault="00EC55A6" w:rsidP="00FF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6 (2.</w:t>
            </w:r>
            <w:r w:rsidR="00FF64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5.2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E44C" w14:textId="77777777" w:rsidR="00EC55A6" w:rsidRPr="002F0BE7" w:rsidRDefault="00EC55A6" w:rsidP="002F0B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33351" w14:textId="58EFCE4E" w:rsidR="00EC55A6" w:rsidRPr="002F0BE7" w:rsidRDefault="00EC55A6" w:rsidP="00FF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</w:t>
            </w:r>
            <w:r w:rsidR="00FF64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2.8-3.7)</w:t>
            </w:r>
          </w:p>
        </w:tc>
      </w:tr>
      <w:tr w:rsidR="00EC55A6" w:rsidRPr="002F0BE7" w14:paraId="2E5B4574" w14:textId="77777777" w:rsidTr="00EC55A6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71560" w14:textId="77777777" w:rsidR="00EC55A6" w:rsidRPr="002F0BE7" w:rsidRDefault="00EC55A6" w:rsidP="002F0B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 1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B22F" w14:textId="77777777" w:rsidR="00EC55A6" w:rsidRPr="002F0BE7" w:rsidRDefault="00EC55A6" w:rsidP="002F0B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F724B" w14:textId="67DB0B08" w:rsidR="00EC55A6" w:rsidRPr="002F0BE7" w:rsidRDefault="00EC55A6" w:rsidP="00FF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4.</w:t>
            </w:r>
            <w:r w:rsidR="00FF64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81.8-87.</w:t>
            </w:r>
            <w:r w:rsidR="00FF64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6A16" w14:textId="77777777" w:rsidR="00EC55A6" w:rsidRPr="002F0BE7" w:rsidRDefault="00EC55A6" w:rsidP="002F0B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2825E" w14:textId="02CA7A8E" w:rsidR="00EC55A6" w:rsidRPr="002F0BE7" w:rsidRDefault="00EC55A6" w:rsidP="00FF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.1 (86.</w:t>
            </w:r>
            <w:r w:rsidR="00FF64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87.9)</w:t>
            </w:r>
          </w:p>
        </w:tc>
      </w:tr>
      <w:tr w:rsidR="00EC55A6" w:rsidRPr="002F0BE7" w14:paraId="7242C860" w14:textId="77777777" w:rsidTr="00EC55A6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44209" w14:textId="77777777" w:rsidR="00EC55A6" w:rsidRPr="002F0BE7" w:rsidRDefault="00EC55A6" w:rsidP="002F0B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-19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5DBD" w14:textId="77777777" w:rsidR="00EC55A6" w:rsidRPr="002F0BE7" w:rsidRDefault="00EC55A6" w:rsidP="002F0B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6E8E9" w14:textId="42077D2C" w:rsidR="00EC55A6" w:rsidRPr="002F0BE7" w:rsidRDefault="00EC55A6" w:rsidP="00FF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4 (6.6-10.</w:t>
            </w:r>
            <w:r w:rsidR="00FF64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216E7" w14:textId="77777777" w:rsidR="00EC55A6" w:rsidRPr="002F0BE7" w:rsidRDefault="00EC55A6" w:rsidP="002F0B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550BF" w14:textId="2CCC4280" w:rsidR="00EC55A6" w:rsidRPr="002F0BE7" w:rsidRDefault="00EC55A6" w:rsidP="00FF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</w:t>
            </w:r>
            <w:r w:rsidR="00FF64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6.</w:t>
            </w:r>
            <w:r w:rsidR="00FF64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8.0)</w:t>
            </w:r>
          </w:p>
        </w:tc>
      </w:tr>
      <w:tr w:rsidR="00EC55A6" w:rsidRPr="002F0BE7" w14:paraId="7A28AB94" w14:textId="77777777" w:rsidTr="00EC55A6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DF953" w14:textId="77777777" w:rsidR="00EC55A6" w:rsidRPr="002F0BE7" w:rsidRDefault="00EC55A6" w:rsidP="002F0B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gt; 19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8EBD" w14:textId="77777777" w:rsidR="00EC55A6" w:rsidRPr="002F0BE7" w:rsidRDefault="00EC55A6" w:rsidP="002F0B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BB3B" w14:textId="3459D7D4" w:rsidR="00EC55A6" w:rsidRPr="002F0BE7" w:rsidRDefault="00EC55A6" w:rsidP="00FF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3 (2.2-4.9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DA6B7" w14:textId="77777777" w:rsidR="00EC55A6" w:rsidRPr="002F0BE7" w:rsidRDefault="00EC55A6" w:rsidP="002F0B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1A3FB" w14:textId="48F9889F" w:rsidR="00EC55A6" w:rsidRPr="002F0BE7" w:rsidRDefault="00EC55A6" w:rsidP="00FF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</w:t>
            </w:r>
            <w:r w:rsidR="00FF64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2.0-2.</w:t>
            </w:r>
            <w:r w:rsidR="00FF64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EC55A6" w:rsidRPr="002F0BE7" w14:paraId="31A71C5E" w14:textId="77777777" w:rsidTr="00EC55A6">
        <w:trPr>
          <w:trHeight w:val="300"/>
        </w:trPr>
        <w:tc>
          <w:tcPr>
            <w:tcW w:w="893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8D35F" w14:textId="77777777" w:rsidR="00EC55A6" w:rsidRPr="002F0BE7" w:rsidRDefault="00EC55A6" w:rsidP="002F0B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epth of injury</w:t>
            </w:r>
          </w:p>
        </w:tc>
      </w:tr>
      <w:tr w:rsidR="00EC55A6" w:rsidRPr="002F0BE7" w14:paraId="5EA96222" w14:textId="77777777" w:rsidTr="00EC55A6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80488" w14:textId="77777777" w:rsidR="00EC55A6" w:rsidRPr="002F0BE7" w:rsidRDefault="00EC55A6" w:rsidP="002F0B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perficial thickn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D310" w14:textId="77777777" w:rsidR="00EC55A6" w:rsidRPr="002F0BE7" w:rsidRDefault="00EC55A6" w:rsidP="002F0B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D7D1" w14:textId="5E4F8286" w:rsidR="00EC55A6" w:rsidRPr="002F0BE7" w:rsidRDefault="00EC55A6" w:rsidP="00FF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7 (6.7-1</w:t>
            </w:r>
            <w:r w:rsidR="00FF64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</w:t>
            </w: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3FF2" w14:textId="77777777" w:rsidR="00EC55A6" w:rsidRPr="002F0BE7" w:rsidRDefault="00EC55A6" w:rsidP="002F0B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50AA4" w14:textId="64D4998F" w:rsidR="00EC55A6" w:rsidRPr="002F0BE7" w:rsidRDefault="00EC55A6" w:rsidP="00FF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1 (10.</w:t>
            </w:r>
            <w:r w:rsidR="00FF64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1.9)</w:t>
            </w:r>
          </w:p>
        </w:tc>
      </w:tr>
      <w:tr w:rsidR="00EC55A6" w:rsidRPr="002F0BE7" w14:paraId="7B07201F" w14:textId="77777777" w:rsidTr="00EC55A6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69FF9" w14:textId="77777777" w:rsidR="00EC55A6" w:rsidRPr="002F0BE7" w:rsidRDefault="00EC55A6" w:rsidP="002F0B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rtial thickn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3E355" w14:textId="77777777" w:rsidR="00EC55A6" w:rsidRPr="002F0BE7" w:rsidRDefault="00EC55A6" w:rsidP="002F0B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4FF7C" w14:textId="2B4F3E40" w:rsidR="00EC55A6" w:rsidRPr="002F0BE7" w:rsidRDefault="00EC55A6" w:rsidP="00FF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.</w:t>
            </w:r>
            <w:r w:rsidR="00FF64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72.4-78.6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F616" w14:textId="77777777" w:rsidR="00EC55A6" w:rsidRPr="002F0BE7" w:rsidRDefault="00EC55A6" w:rsidP="002F0B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2931D" w14:textId="1DF9F67C" w:rsidR="00EC55A6" w:rsidRPr="002F0BE7" w:rsidRDefault="00EC55A6" w:rsidP="00FF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.3 (76.</w:t>
            </w:r>
            <w:r w:rsidR="00FF64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78.</w:t>
            </w:r>
            <w:r w:rsidR="00FF64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EC55A6" w:rsidRPr="002F0BE7" w14:paraId="3991ED2A" w14:textId="77777777" w:rsidTr="00EC55A6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841DE" w14:textId="77777777" w:rsidR="00EC55A6" w:rsidRPr="002F0BE7" w:rsidRDefault="00EC55A6" w:rsidP="002F0B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ull thickn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3BE2F" w14:textId="77777777" w:rsidR="00EC55A6" w:rsidRPr="002F0BE7" w:rsidRDefault="00EC55A6" w:rsidP="002F0B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3F76E" w14:textId="6472C900" w:rsidR="00EC55A6" w:rsidRPr="002F0BE7" w:rsidRDefault="00EC55A6" w:rsidP="00FF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6 (13.</w:t>
            </w:r>
            <w:r w:rsidR="00FF64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8.</w:t>
            </w:r>
            <w:r w:rsidR="00FF64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7EF15" w14:textId="77777777" w:rsidR="00EC55A6" w:rsidRPr="002F0BE7" w:rsidRDefault="00EC55A6" w:rsidP="002F0B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BD458" w14:textId="528B53A0" w:rsidR="00EC55A6" w:rsidRPr="002F0BE7" w:rsidRDefault="00EC55A6" w:rsidP="00FF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6 (10.</w:t>
            </w:r>
            <w:r w:rsidR="00FF64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2.</w:t>
            </w:r>
            <w:r w:rsidR="00FF64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EC55A6" w:rsidRPr="002F0BE7" w14:paraId="095A2A6A" w14:textId="77777777" w:rsidTr="00EC55A6">
        <w:trPr>
          <w:trHeight w:val="300"/>
        </w:trPr>
        <w:tc>
          <w:tcPr>
            <w:tcW w:w="893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B3A21" w14:textId="77777777" w:rsidR="00EC55A6" w:rsidRPr="002F0BE7" w:rsidRDefault="00EC55A6" w:rsidP="002F0B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Bacterial Infection</w:t>
            </w:r>
          </w:p>
        </w:tc>
      </w:tr>
      <w:tr w:rsidR="00EC55A6" w:rsidRPr="002F0BE7" w14:paraId="5541EDFD" w14:textId="77777777" w:rsidTr="00EC55A6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9E41F" w14:textId="77777777" w:rsidR="00EC55A6" w:rsidRPr="002F0BE7" w:rsidRDefault="00EC55A6" w:rsidP="002F0B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reptococc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5B44" w14:textId="77777777" w:rsidR="00EC55A6" w:rsidRPr="002F0BE7" w:rsidRDefault="00EC55A6" w:rsidP="002F0B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3006" w14:textId="02E9DEB5" w:rsidR="00EC55A6" w:rsidRPr="002F0BE7" w:rsidRDefault="00FF64A4" w:rsidP="00FF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0 (7.1-11.3</w:t>
            </w:r>
            <w:r w:rsidR="00EC55A6"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1472" w14:textId="77777777" w:rsidR="00EC55A6" w:rsidRPr="002F0BE7" w:rsidRDefault="00EC55A6" w:rsidP="002F0B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F3115" w14:textId="04E476C3" w:rsidR="00EC55A6" w:rsidRPr="002F0BE7" w:rsidRDefault="00EC55A6" w:rsidP="00FF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</w:t>
            </w:r>
            <w:r w:rsidR="00FF64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1.</w:t>
            </w:r>
            <w:r w:rsidR="00FF64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.</w:t>
            </w:r>
            <w:r w:rsidR="00FF64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EC55A6" w:rsidRPr="002F0BE7" w14:paraId="4932686A" w14:textId="77777777" w:rsidTr="00EC55A6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3E810" w14:textId="77777777" w:rsidR="00EC55A6" w:rsidRPr="002F0BE7" w:rsidRDefault="00EC55A6" w:rsidP="002F0B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phylococcu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A8FE4" w14:textId="77777777" w:rsidR="00EC55A6" w:rsidRPr="002F0BE7" w:rsidRDefault="00EC55A6" w:rsidP="002F0B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F151E" w14:textId="7B7726AA" w:rsidR="00EC55A6" w:rsidRPr="002F0BE7" w:rsidRDefault="00EC55A6" w:rsidP="00FF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</w:t>
            </w:r>
            <w:r w:rsidR="00FF64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12.0</w:t>
            </w:r>
            <w:r w:rsidR="00FF64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7.1</w:t>
            </w: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9D9F9" w14:textId="77777777" w:rsidR="00EC55A6" w:rsidRPr="002F0BE7" w:rsidRDefault="00EC55A6" w:rsidP="002F0B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BD02A" w14:textId="787AD57E" w:rsidR="00EC55A6" w:rsidRPr="002F0BE7" w:rsidRDefault="00EC55A6" w:rsidP="00FF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9 (7.3-8.6)</w:t>
            </w:r>
          </w:p>
        </w:tc>
      </w:tr>
      <w:tr w:rsidR="00EC55A6" w:rsidRPr="002F0BE7" w14:paraId="01550A6B" w14:textId="77777777" w:rsidTr="00EC55A6">
        <w:trPr>
          <w:trHeight w:val="300"/>
        </w:trPr>
        <w:tc>
          <w:tcPr>
            <w:tcW w:w="893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36D63" w14:textId="77777777" w:rsidR="00EC55A6" w:rsidRPr="002F0BE7" w:rsidRDefault="00EC55A6" w:rsidP="002F0B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TAGE 4:  TREATMENT</w:t>
            </w:r>
          </w:p>
        </w:tc>
      </w:tr>
      <w:tr w:rsidR="00EC55A6" w:rsidRPr="002F0BE7" w14:paraId="04C6F4EB" w14:textId="77777777" w:rsidTr="00EC55A6">
        <w:trPr>
          <w:trHeight w:val="300"/>
        </w:trPr>
        <w:tc>
          <w:tcPr>
            <w:tcW w:w="893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6E1F8" w14:textId="77777777" w:rsidR="00EC55A6" w:rsidRPr="002F0BE7" w:rsidRDefault="00EC55A6" w:rsidP="002F0B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lastRenderedPageBreak/>
              <w:t>Treatment - Dressing</w:t>
            </w:r>
          </w:p>
        </w:tc>
      </w:tr>
      <w:tr w:rsidR="00EC55A6" w:rsidRPr="002F0BE7" w14:paraId="63DC8B98" w14:textId="77777777" w:rsidTr="00EC55A6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EA001" w14:textId="77777777" w:rsidR="00EC55A6" w:rsidRPr="002F0BE7" w:rsidRDefault="00EC55A6" w:rsidP="002F0B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 10% Body Surface Are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D2EE3" w14:textId="77777777" w:rsidR="00EC55A6" w:rsidRPr="002F0BE7" w:rsidRDefault="00EC55A6" w:rsidP="002F0B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A337" w14:textId="56DFEBBC" w:rsidR="00EC55A6" w:rsidRPr="002F0BE7" w:rsidRDefault="00EC55A6" w:rsidP="00FF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</w:t>
            </w:r>
            <w:r w:rsidR="00FF64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9.</w:t>
            </w:r>
            <w:r w:rsidR="00FF64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3.8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4C45" w14:textId="77777777" w:rsidR="00EC55A6" w:rsidRPr="002F0BE7" w:rsidRDefault="00EC55A6" w:rsidP="00573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0E45D" w14:textId="3A147564" w:rsidR="00EC55A6" w:rsidRPr="002F0BE7" w:rsidRDefault="00D90FFA" w:rsidP="00FF64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 </w:t>
            </w:r>
            <w:r w:rsidR="00EC55A6"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1 (13.</w:t>
            </w:r>
            <w:r w:rsidR="00FF64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  <w:r w:rsidR="00EC55A6"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</w:t>
            </w:r>
            <w:r w:rsidR="00FF64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0</w:t>
            </w:r>
            <w:r w:rsidR="00EC55A6"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EC55A6" w:rsidRPr="002F0BE7" w14:paraId="6245EC43" w14:textId="77777777" w:rsidTr="00EC55A6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4429A" w14:textId="77777777" w:rsidR="00EC55A6" w:rsidRPr="002F0BE7" w:rsidRDefault="00EC55A6" w:rsidP="002F0B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≥ 10% Body Surface Are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D581" w14:textId="77777777" w:rsidR="00EC55A6" w:rsidRPr="002F0BE7" w:rsidRDefault="00EC55A6" w:rsidP="002F0B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A7B3F" w14:textId="2B734F8F" w:rsidR="00EC55A6" w:rsidRPr="002F0BE7" w:rsidRDefault="00EC55A6" w:rsidP="00FF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8 (3.</w:t>
            </w:r>
            <w:r w:rsidR="00FF64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6.4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015E" w14:textId="77777777" w:rsidR="00EC55A6" w:rsidRPr="002F0BE7" w:rsidRDefault="00EC55A6" w:rsidP="002F0B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C590E" w14:textId="6E72F3E2" w:rsidR="00EC55A6" w:rsidRPr="002F0BE7" w:rsidRDefault="00EC55A6" w:rsidP="00FF64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</w:t>
            </w:r>
            <w:r w:rsidR="00FF64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3.3-4.</w:t>
            </w:r>
            <w:r w:rsidR="00FF64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EC55A6" w:rsidRPr="002F0BE7" w14:paraId="00A4AEC4" w14:textId="77777777" w:rsidTr="00EC55A6">
        <w:trPr>
          <w:trHeight w:val="315"/>
        </w:trPr>
        <w:tc>
          <w:tcPr>
            <w:tcW w:w="893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5991E" w14:textId="6DFA610E" w:rsidR="00EC55A6" w:rsidRPr="002F0BE7" w:rsidRDefault="00EC55A6" w:rsidP="002F0B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Treatment </w:t>
            </w:r>
            <w:r w:rsidR="00FF64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–</w:t>
            </w:r>
            <w:r w:rsidRPr="002F0BE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Debridement</w:t>
            </w:r>
          </w:p>
        </w:tc>
      </w:tr>
      <w:tr w:rsidR="00EC55A6" w:rsidRPr="002F0BE7" w14:paraId="0AF001D4" w14:textId="77777777" w:rsidTr="00EC55A6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14A41" w14:textId="77777777" w:rsidR="00EC55A6" w:rsidRPr="002F0BE7" w:rsidRDefault="00EC55A6" w:rsidP="002F0B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excisional</w:t>
            </w:r>
            <w:proofErr w:type="spellEnd"/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6A2C" w14:textId="77777777" w:rsidR="00EC55A6" w:rsidRPr="002F0BE7" w:rsidRDefault="00EC55A6" w:rsidP="002F0B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7CEA9" w14:textId="42E13ED1" w:rsidR="00EC55A6" w:rsidRPr="002F0BE7" w:rsidRDefault="00FF64A4" w:rsidP="00FF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0</w:t>
            </w:r>
            <w:r w:rsidR="00EC55A6"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3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  <w:r w:rsidR="00EC55A6"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6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  <w:r w:rsidR="00EC55A6"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F779" w14:textId="77777777" w:rsidR="00EC55A6" w:rsidRPr="002F0BE7" w:rsidRDefault="00EC55A6" w:rsidP="002F0B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59AC5" w14:textId="7390A9CC" w:rsidR="00EC55A6" w:rsidRPr="002F0BE7" w:rsidRDefault="00EC55A6" w:rsidP="00FF64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</w:t>
            </w:r>
            <w:r w:rsidR="00FF64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3.6-4.</w:t>
            </w:r>
            <w:r w:rsidR="00FF64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EC55A6" w:rsidRPr="002F0BE7" w14:paraId="73253BF9" w14:textId="77777777" w:rsidTr="00EC55A6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2DB1D" w14:textId="77777777" w:rsidR="00EC55A6" w:rsidRPr="002F0BE7" w:rsidRDefault="00EC55A6" w:rsidP="002F0B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xcisional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AAC0" w14:textId="77777777" w:rsidR="00EC55A6" w:rsidRPr="002F0BE7" w:rsidRDefault="00EC55A6" w:rsidP="002F0B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F389B" w14:textId="71F28496" w:rsidR="00EC55A6" w:rsidRPr="002F0BE7" w:rsidRDefault="00EC55A6" w:rsidP="00FF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</w:t>
            </w:r>
            <w:r w:rsidR="00FF64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8.9-15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5644" w14:textId="77777777" w:rsidR="00EC55A6" w:rsidRPr="002F0BE7" w:rsidRDefault="00EC55A6" w:rsidP="002F0B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9653D" w14:textId="650BF5FA" w:rsidR="00EC55A6" w:rsidRPr="002F0BE7" w:rsidRDefault="00EC55A6" w:rsidP="00FF64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2 (10.</w:t>
            </w:r>
            <w:r w:rsidR="00FF64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2.</w:t>
            </w:r>
            <w:r w:rsidR="00FF64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EC55A6" w:rsidRPr="002F0BE7" w14:paraId="5B152ACD" w14:textId="77777777" w:rsidTr="00EC55A6">
        <w:trPr>
          <w:trHeight w:val="300"/>
        </w:trPr>
        <w:tc>
          <w:tcPr>
            <w:tcW w:w="893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3E992" w14:textId="77777777" w:rsidR="00EC55A6" w:rsidRPr="002F0BE7" w:rsidRDefault="00EC55A6" w:rsidP="002F0B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reatment - Split Skin Graft</w:t>
            </w:r>
          </w:p>
        </w:tc>
      </w:tr>
      <w:tr w:rsidR="00EC55A6" w:rsidRPr="002F0BE7" w14:paraId="65D09D06" w14:textId="77777777" w:rsidTr="00EC55A6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D2D0" w14:textId="77777777" w:rsidR="00EC55A6" w:rsidRPr="002F0BE7" w:rsidRDefault="00EC55A6" w:rsidP="002F0B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 3% Body Surface Area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F5552" w14:textId="77777777" w:rsidR="00EC55A6" w:rsidRPr="002F0BE7" w:rsidRDefault="00EC55A6" w:rsidP="002F0B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909DF" w14:textId="03255F0A" w:rsidR="00EC55A6" w:rsidRPr="002F0BE7" w:rsidRDefault="00EC55A6" w:rsidP="00FF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4 (6.4-10.</w:t>
            </w:r>
            <w:r w:rsidR="00FF64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9D2F" w14:textId="77777777" w:rsidR="00EC55A6" w:rsidRPr="002F0BE7" w:rsidRDefault="00EC55A6" w:rsidP="002F0B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4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6E081" w14:textId="1D91F51B" w:rsidR="00EC55A6" w:rsidRPr="002F0BE7" w:rsidRDefault="00EC55A6" w:rsidP="00FF64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</w:t>
            </w:r>
            <w:r w:rsidR="00FF64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11.</w:t>
            </w:r>
            <w:r w:rsidR="00FF64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2.</w:t>
            </w:r>
            <w:r w:rsidR="00FF64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EC55A6" w:rsidRPr="002F0BE7" w14:paraId="77E623F9" w14:textId="77777777" w:rsidTr="00EC55A6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4D96E" w14:textId="1FCD255B" w:rsidR="00EC55A6" w:rsidRPr="002F0BE7" w:rsidRDefault="00EC55A6" w:rsidP="002F0B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gt;</w:t>
            </w: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3%</w:t>
            </w:r>
            <w:r w:rsidR="006305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†</w:t>
            </w: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Body Surface Area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1A2B" w14:textId="77777777" w:rsidR="00EC55A6" w:rsidRPr="002F0BE7" w:rsidRDefault="00EC55A6" w:rsidP="002F0B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6A8DB" w14:textId="4BBBBBF4" w:rsidR="00EC55A6" w:rsidRPr="002F0BE7" w:rsidRDefault="00EC55A6" w:rsidP="00FF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9 (7.</w:t>
            </w:r>
            <w:r w:rsidR="00FF64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4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AD1B" w14:textId="77777777" w:rsidR="00EC55A6" w:rsidRPr="002F0BE7" w:rsidRDefault="00EC55A6" w:rsidP="002F0B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5AC98" w14:textId="57901738" w:rsidR="00EC55A6" w:rsidRPr="002F0BE7" w:rsidRDefault="00EC55A6" w:rsidP="00FF64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</w:t>
            </w:r>
            <w:r w:rsidR="00FF64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6.2-8.3)</w:t>
            </w:r>
          </w:p>
        </w:tc>
      </w:tr>
      <w:tr w:rsidR="00EC55A6" w:rsidRPr="002F0BE7" w14:paraId="1B6E6062" w14:textId="77777777" w:rsidTr="00EC55A6">
        <w:trPr>
          <w:trHeight w:val="300"/>
        </w:trPr>
        <w:tc>
          <w:tcPr>
            <w:tcW w:w="893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E7EAA" w14:textId="77777777" w:rsidR="00EC55A6" w:rsidRPr="002F0BE7" w:rsidRDefault="00EC55A6" w:rsidP="002F0B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reatment - Allied Health Intervention</w:t>
            </w:r>
          </w:p>
        </w:tc>
      </w:tr>
      <w:tr w:rsidR="00EC55A6" w:rsidRPr="002F0BE7" w14:paraId="4C01A145" w14:textId="77777777" w:rsidTr="00EC55A6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460F9" w14:textId="77777777" w:rsidR="00EC55A6" w:rsidRPr="002F0BE7" w:rsidRDefault="00EC55A6" w:rsidP="002F0B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hysical/OT Therap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1456" w14:textId="77777777" w:rsidR="00EC55A6" w:rsidRPr="002F0BE7" w:rsidRDefault="00EC55A6" w:rsidP="002F0B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E0606" w14:textId="172181AA" w:rsidR="00EC55A6" w:rsidRPr="002F0BE7" w:rsidRDefault="00EC55A6" w:rsidP="00FF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6 (29.2-36.</w:t>
            </w:r>
            <w:r w:rsidR="00FF64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0BC4" w14:textId="77777777" w:rsidR="00EC55A6" w:rsidRPr="002F0BE7" w:rsidRDefault="00EC55A6" w:rsidP="002F0B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23426" w14:textId="4D966ADD" w:rsidR="00EC55A6" w:rsidRPr="002F0BE7" w:rsidRDefault="00EC55A6" w:rsidP="00FF64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</w:t>
            </w:r>
            <w:r w:rsidR="00FF64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20.6-22.</w:t>
            </w:r>
            <w:r w:rsidR="00FF64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EC55A6" w:rsidRPr="002F0BE7" w14:paraId="0A560F42" w14:textId="77777777" w:rsidTr="00EC55A6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4BD7D" w14:textId="77777777" w:rsidR="00EC55A6" w:rsidRPr="002F0BE7" w:rsidRDefault="00EC55A6" w:rsidP="002F0B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cial Work &amp; Psycholog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540D" w14:textId="77777777" w:rsidR="00EC55A6" w:rsidRPr="002F0BE7" w:rsidRDefault="00EC55A6" w:rsidP="002F0B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36970" w14:textId="56B05793" w:rsidR="00EC55A6" w:rsidRPr="002F0BE7" w:rsidRDefault="00EC55A6" w:rsidP="00FF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.</w:t>
            </w:r>
            <w:r w:rsidR="00FF64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32.</w:t>
            </w:r>
            <w:r w:rsidR="00FF64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-39.</w:t>
            </w: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CB0D" w14:textId="77777777" w:rsidR="00EC55A6" w:rsidRPr="002F0BE7" w:rsidRDefault="00EC55A6" w:rsidP="002F0B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A71A4" w14:textId="691C2173" w:rsidR="00EC55A6" w:rsidRPr="002F0BE7" w:rsidRDefault="00EC55A6" w:rsidP="00FF64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.8 (24.7-26.</w:t>
            </w:r>
            <w:r w:rsidR="00FF64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EC55A6" w:rsidRPr="002F0BE7" w14:paraId="67AD4763" w14:textId="77777777" w:rsidTr="00EC55A6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41997" w14:textId="68EBCA82" w:rsidR="00EC55A6" w:rsidRPr="002F0BE7" w:rsidRDefault="00EC55A6" w:rsidP="002F0B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ther†</w:t>
            </w:r>
            <w:r w:rsidR="006305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†</w:t>
            </w: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Allied Health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67BB1" w14:textId="77777777" w:rsidR="00EC55A6" w:rsidRPr="002F0BE7" w:rsidRDefault="00EC55A6" w:rsidP="002F0B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3F3DD" w14:textId="336C67EA" w:rsidR="00EC55A6" w:rsidRPr="002F0BE7" w:rsidRDefault="00EC55A6" w:rsidP="00FF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</w:t>
            </w:r>
            <w:r w:rsidR="00FF64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17.5-23.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F58D3" w14:textId="77777777" w:rsidR="00EC55A6" w:rsidRPr="002F0BE7" w:rsidRDefault="00EC55A6" w:rsidP="002F0B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F73F1" w14:textId="54B1D329" w:rsidR="00EC55A6" w:rsidRPr="002F0BE7" w:rsidRDefault="00EC55A6" w:rsidP="00FF64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</w:t>
            </w:r>
            <w:r w:rsidR="00FF64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14.5-16.</w:t>
            </w:r>
            <w:r w:rsidR="00FF64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EC55A6" w:rsidRPr="002F0BE7" w14:paraId="6007A759" w14:textId="77777777" w:rsidTr="00EC55A6">
        <w:trPr>
          <w:trHeight w:val="555"/>
        </w:trPr>
        <w:tc>
          <w:tcPr>
            <w:tcW w:w="893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85F08A" w14:textId="68407359" w:rsidR="00EC55A6" w:rsidRPr="002F0BE7" w:rsidRDefault="00EC55A6" w:rsidP="002F0B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* Gender X - Intersex/indeterminate not included in table, &lt; 0.00%. **Other: electrical, chemical, no cause</w:t>
            </w:r>
            <w:r w:rsidR="00495D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recorded</w:t>
            </w: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="006305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† </w:t>
            </w:r>
            <w:r w:rsidR="00630573" w:rsidRPr="006305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afting as &lt;3</w:t>
            </w:r>
            <w:r w:rsidR="006305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 includes</w:t>
            </w:r>
            <w:r w:rsidR="00630573" w:rsidRPr="006305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3-6, 6-9, 9-12, 12-15, 15-20, 20-30…&gt;80%.</w:t>
            </w: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†</w:t>
            </w:r>
            <w:r w:rsidR="006305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† </w:t>
            </w:r>
            <w:r w:rsidRPr="002F0B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ther: dietetics, speech pathology, audiology, prosthetics, orthotics, pharmacy</w:t>
            </w:r>
            <w:r w:rsidR="00495D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 OT – Occupational Therapy</w:t>
            </w:r>
          </w:p>
        </w:tc>
      </w:tr>
    </w:tbl>
    <w:p w14:paraId="20ABEBA8" w14:textId="77777777" w:rsidR="00311406" w:rsidRPr="002F0BE7" w:rsidRDefault="0088490D" w:rsidP="002F0BE7">
      <w:pPr>
        <w:spacing w:after="0"/>
        <w:rPr>
          <w:sz w:val="18"/>
          <w:szCs w:val="18"/>
        </w:rPr>
      </w:pPr>
    </w:p>
    <w:sectPr w:rsidR="00311406" w:rsidRPr="002F0BE7" w:rsidSect="00EC55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455E3B" w14:textId="77777777" w:rsidR="0088490D" w:rsidRDefault="0088490D" w:rsidP="003117C1">
      <w:pPr>
        <w:spacing w:after="0" w:line="240" w:lineRule="auto"/>
      </w:pPr>
      <w:r>
        <w:separator/>
      </w:r>
    </w:p>
  </w:endnote>
  <w:endnote w:type="continuationSeparator" w:id="0">
    <w:p w14:paraId="67A63D71" w14:textId="77777777" w:rsidR="0088490D" w:rsidRDefault="0088490D" w:rsidP="003117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3AA16A" w14:textId="77777777" w:rsidR="0088490D" w:rsidRDefault="0088490D" w:rsidP="003117C1">
      <w:pPr>
        <w:spacing w:after="0" w:line="240" w:lineRule="auto"/>
      </w:pPr>
      <w:r>
        <w:separator/>
      </w:r>
    </w:p>
  </w:footnote>
  <w:footnote w:type="continuationSeparator" w:id="0">
    <w:p w14:paraId="45751E3E" w14:textId="77777777" w:rsidR="0088490D" w:rsidRDefault="0088490D" w:rsidP="003117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activeWritingStyle w:appName="MSWord" w:lang="fr-FR" w:vendorID="64" w:dllVersion="6" w:nlCheck="1" w:checkStyle="0"/>
  <w:activeWritingStyle w:appName="MSWord" w:lang="en-AU" w:vendorID="64" w:dllVersion="6" w:nlCheck="1" w:checkStyle="1"/>
  <w:activeWritingStyle w:appName="MSWord" w:lang="en-AU" w:vendorID="64" w:dllVersion="0" w:nlCheck="1" w:checkStyle="0"/>
  <w:activeWritingStyle w:appName="MSWord" w:lang="fr-FR" w:vendorID="64" w:dllVersion="0" w:nlCheck="1" w:checkStyle="0"/>
  <w:activeWritingStyle w:appName="MSWord" w:lang="fr-FR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F0BE7"/>
    <w:rsid w:val="000D0128"/>
    <w:rsid w:val="001D266C"/>
    <w:rsid w:val="002C6156"/>
    <w:rsid w:val="002F0BE7"/>
    <w:rsid w:val="003117C1"/>
    <w:rsid w:val="003507F7"/>
    <w:rsid w:val="00367EAC"/>
    <w:rsid w:val="003E5309"/>
    <w:rsid w:val="00495DC9"/>
    <w:rsid w:val="00542E0B"/>
    <w:rsid w:val="005736E8"/>
    <w:rsid w:val="005D1828"/>
    <w:rsid w:val="00630573"/>
    <w:rsid w:val="006D6B29"/>
    <w:rsid w:val="006F2EB9"/>
    <w:rsid w:val="00727041"/>
    <w:rsid w:val="0088490D"/>
    <w:rsid w:val="008C502F"/>
    <w:rsid w:val="00970E4D"/>
    <w:rsid w:val="00A073ED"/>
    <w:rsid w:val="00B1366B"/>
    <w:rsid w:val="00B51E2C"/>
    <w:rsid w:val="00C01538"/>
    <w:rsid w:val="00D90FFA"/>
    <w:rsid w:val="00DC18DB"/>
    <w:rsid w:val="00EC55A6"/>
    <w:rsid w:val="00EF59A9"/>
    <w:rsid w:val="00F42074"/>
    <w:rsid w:val="00F55008"/>
    <w:rsid w:val="00F90316"/>
    <w:rsid w:val="00F90A7C"/>
    <w:rsid w:val="00FA2A09"/>
    <w:rsid w:val="00FF6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40CC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615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615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Style">
    <w:name w:val="Thesis Style"/>
    <w:basedOn w:val="Heading4"/>
    <w:link w:val="ThesisStyleChar"/>
    <w:autoRedefine/>
    <w:qFormat/>
    <w:rsid w:val="002C6156"/>
    <w:rPr>
      <w:color w:val="000000" w:themeColor="text1"/>
    </w:rPr>
  </w:style>
  <w:style w:type="character" w:customStyle="1" w:styleId="ThesisStyleChar">
    <w:name w:val="Thesis Style Char"/>
    <w:basedOn w:val="Heading4Char"/>
    <w:link w:val="ThesisStyle"/>
    <w:rsid w:val="002C6156"/>
    <w:rPr>
      <w:rFonts w:asciiTheme="majorHAnsi" w:eastAsiaTheme="majorEastAsia" w:hAnsiTheme="majorHAnsi" w:cstheme="majorBidi"/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6156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PhD">
    <w:name w:val="PhD"/>
    <w:basedOn w:val="Heading2"/>
    <w:link w:val="PhDChar"/>
    <w:autoRedefine/>
    <w:qFormat/>
    <w:rsid w:val="002C6156"/>
    <w:pPr>
      <w:spacing w:before="0" w:line="240" w:lineRule="auto"/>
    </w:pPr>
    <w:rPr>
      <w:rFonts w:cstheme="majorHAnsi"/>
      <w:lang w:eastAsia="en-US"/>
    </w:rPr>
  </w:style>
  <w:style w:type="character" w:customStyle="1" w:styleId="PhDChar">
    <w:name w:val="PhD Char"/>
    <w:basedOn w:val="Heading2Char"/>
    <w:link w:val="PhD"/>
    <w:rsid w:val="002C6156"/>
    <w:rPr>
      <w:rFonts w:asciiTheme="majorHAnsi" w:eastAsiaTheme="majorEastAsia" w:hAnsiTheme="majorHAnsi" w:cstheme="majorHAnsi"/>
      <w:color w:val="2E74B5" w:themeColor="accent1" w:themeShade="BF"/>
      <w:sz w:val="26"/>
      <w:szCs w:val="26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615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3117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17C1"/>
  </w:style>
  <w:style w:type="paragraph" w:styleId="Footer">
    <w:name w:val="footer"/>
    <w:basedOn w:val="Normal"/>
    <w:link w:val="FooterChar"/>
    <w:uiPriority w:val="99"/>
    <w:unhideWhenUsed/>
    <w:rsid w:val="003117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17C1"/>
  </w:style>
  <w:style w:type="character" w:styleId="CommentReference">
    <w:name w:val="annotation reference"/>
    <w:basedOn w:val="DefaultParagraphFont"/>
    <w:uiPriority w:val="99"/>
    <w:semiHidden/>
    <w:unhideWhenUsed/>
    <w:rsid w:val="000D01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01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01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01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012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01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0128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615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615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Style">
    <w:name w:val="Thesis Style"/>
    <w:basedOn w:val="Heading4"/>
    <w:link w:val="ThesisStyleChar"/>
    <w:autoRedefine/>
    <w:qFormat/>
    <w:rsid w:val="002C6156"/>
    <w:rPr>
      <w:color w:val="000000" w:themeColor="text1"/>
    </w:rPr>
  </w:style>
  <w:style w:type="character" w:customStyle="1" w:styleId="ThesisStyleChar">
    <w:name w:val="Thesis Style Char"/>
    <w:basedOn w:val="Heading4Char"/>
    <w:link w:val="ThesisStyle"/>
    <w:rsid w:val="002C6156"/>
    <w:rPr>
      <w:rFonts w:asciiTheme="majorHAnsi" w:eastAsiaTheme="majorEastAsia" w:hAnsiTheme="majorHAnsi" w:cstheme="majorBidi"/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6156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PhD">
    <w:name w:val="PhD"/>
    <w:basedOn w:val="Heading2"/>
    <w:link w:val="PhDChar"/>
    <w:autoRedefine/>
    <w:qFormat/>
    <w:rsid w:val="002C6156"/>
    <w:pPr>
      <w:spacing w:before="0" w:line="240" w:lineRule="auto"/>
    </w:pPr>
    <w:rPr>
      <w:rFonts w:cstheme="majorHAnsi"/>
      <w:lang w:eastAsia="en-US"/>
    </w:rPr>
  </w:style>
  <w:style w:type="character" w:customStyle="1" w:styleId="PhDChar">
    <w:name w:val="PhD Char"/>
    <w:basedOn w:val="Heading2Char"/>
    <w:link w:val="PhD"/>
    <w:rsid w:val="002C6156"/>
    <w:rPr>
      <w:rFonts w:asciiTheme="majorHAnsi" w:eastAsiaTheme="majorEastAsia" w:hAnsiTheme="majorHAnsi" w:cstheme="majorHAnsi"/>
      <w:color w:val="2E74B5" w:themeColor="accent1" w:themeShade="BF"/>
      <w:sz w:val="26"/>
      <w:szCs w:val="26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615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3117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17C1"/>
  </w:style>
  <w:style w:type="paragraph" w:styleId="Footer">
    <w:name w:val="footer"/>
    <w:basedOn w:val="Normal"/>
    <w:link w:val="FooterChar"/>
    <w:uiPriority w:val="99"/>
    <w:unhideWhenUsed/>
    <w:rsid w:val="003117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17C1"/>
  </w:style>
  <w:style w:type="character" w:styleId="CommentReference">
    <w:name w:val="annotation reference"/>
    <w:basedOn w:val="DefaultParagraphFont"/>
    <w:uiPriority w:val="99"/>
    <w:semiHidden/>
    <w:unhideWhenUsed/>
    <w:rsid w:val="000D01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01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01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01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012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01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012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713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83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C376B1-8960-4120-AB0E-D6129F62A3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8</Words>
  <Characters>2620</Characters>
  <Application>Microsoft Office Word</Application>
  <DocSecurity>0</DocSecurity>
  <Lines>238</Lines>
  <Paragraphs>2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MCALORING</cp:lastModifiedBy>
  <cp:revision>2</cp:revision>
  <dcterms:created xsi:type="dcterms:W3CDTF">2020-07-21T06:38:00Z</dcterms:created>
  <dcterms:modified xsi:type="dcterms:W3CDTF">2020-08-20T07:28:00Z</dcterms:modified>
</cp:coreProperties>
</file>